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85D88" w14:textId="77777777" w:rsidR="004874A5" w:rsidRPr="00892886" w:rsidRDefault="00D02962" w:rsidP="004874A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9288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62D91088" w14:textId="77777777" w:rsidR="00491452" w:rsidRPr="00B72823" w:rsidRDefault="00D02962" w:rsidP="00491452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 w:rsidRPr="00B72823">
        <w:rPr>
          <w:rFonts w:ascii="Times New Roman" w:hAnsi="Times New Roman" w:cs="Times New Roman"/>
          <w:color w:val="auto"/>
          <w:sz w:val="24"/>
        </w:rPr>
        <w:t>Supplementary Table S1</w:t>
      </w:r>
      <w:r w:rsidR="00491452" w:rsidRPr="00B72823">
        <w:rPr>
          <w:rFonts w:ascii="Times New Roman" w:hAnsi="Times New Roman" w:cs="Times New Roman"/>
          <w:color w:val="auto"/>
          <w:sz w:val="24"/>
        </w:rPr>
        <w:t xml:space="preserve">: SWOT analysis </w:t>
      </w:r>
      <w:r w:rsidRPr="00B72823">
        <w:rPr>
          <w:rFonts w:ascii="Times New Roman" w:hAnsi="Times New Roman" w:cs="Times New Roman"/>
          <w:color w:val="auto"/>
          <w:sz w:val="24"/>
        </w:rPr>
        <w:t>of dissemination option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10"/>
        <w:gridCol w:w="1534"/>
        <w:gridCol w:w="1918"/>
        <w:gridCol w:w="1695"/>
        <w:gridCol w:w="1599"/>
      </w:tblGrid>
      <w:tr w:rsidR="00A366E8" w:rsidRPr="00EF2207" w14:paraId="30E3FEB6" w14:textId="77777777" w:rsidTr="00892886"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C5C216D" w14:textId="77777777" w:rsidR="004874A5" w:rsidRPr="00892886" w:rsidRDefault="004874A5" w:rsidP="00A36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b/>
                <w:sz w:val="24"/>
                <w:szCs w:val="24"/>
              </w:rPr>
              <w:t>Option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57B1B47" w14:textId="77777777" w:rsidR="004874A5" w:rsidRPr="00892886" w:rsidRDefault="004874A5" w:rsidP="00A36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b/>
                <w:sz w:val="24"/>
                <w:szCs w:val="24"/>
              </w:rPr>
              <w:t>Strengths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ED253F9" w14:textId="77777777" w:rsidR="004874A5" w:rsidRPr="00892886" w:rsidRDefault="004874A5" w:rsidP="00A36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b/>
                <w:sz w:val="24"/>
                <w:szCs w:val="24"/>
              </w:rPr>
              <w:t>Weaknesses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5EC67D9" w14:textId="77777777" w:rsidR="004874A5" w:rsidRPr="00892886" w:rsidRDefault="004874A5" w:rsidP="00A36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b/>
                <w:sz w:val="24"/>
                <w:szCs w:val="24"/>
              </w:rPr>
              <w:t>Opportunities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958DB5C" w14:textId="77777777" w:rsidR="004874A5" w:rsidRPr="00892886" w:rsidRDefault="004874A5" w:rsidP="00A36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b/>
                <w:sz w:val="24"/>
                <w:szCs w:val="24"/>
              </w:rPr>
              <w:t>Threats</w:t>
            </w:r>
          </w:p>
        </w:tc>
      </w:tr>
      <w:tr w:rsidR="00A366E8" w:rsidRPr="00EF2207" w14:paraId="61986E02" w14:textId="77777777" w:rsidTr="00892886">
        <w:tc>
          <w:tcPr>
            <w:tcW w:w="1726" w:type="dxa"/>
            <w:tcBorders>
              <w:top w:val="single" w:sz="12" w:space="0" w:color="auto"/>
            </w:tcBorders>
          </w:tcPr>
          <w:p w14:paraId="35AF5EFD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BE5B5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080368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777E87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DE166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CF686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A3ECE" w14:textId="5727983D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r w:rsidR="00896455" w:rsidRPr="008928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level  meetings (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7282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226B01" w:rsidRPr="008928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.4USD/85m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UGX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tcBorders>
              <w:top w:val="single" w:sz="12" w:space="0" w:color="auto"/>
            </w:tcBorders>
          </w:tcPr>
          <w:p w14:paraId="549853A7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Key stakeholders involved first hand</w:t>
            </w:r>
          </w:p>
          <w:p w14:paraId="72CE204E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Creates sense of district ownership &amp; contextual understanding of the findings</w:t>
            </w:r>
          </w:p>
          <w:p w14:paraId="68BA4D17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Allows tailored discussions and actions</w:t>
            </w:r>
          </w:p>
          <w:p w14:paraId="4E2C55D4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12" w:space="0" w:color="auto"/>
            </w:tcBorders>
          </w:tcPr>
          <w:p w14:paraId="15E58421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Miss end users of the information</w:t>
            </w:r>
          </w:p>
          <w:p w14:paraId="210A9EDC" w14:textId="77777777" w:rsidR="00B128A6" w:rsidRPr="00892886" w:rsidRDefault="00B128A6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One-off event</w:t>
            </w:r>
          </w:p>
          <w:p w14:paraId="2F7D3298" w14:textId="77777777" w:rsidR="004874A5" w:rsidRPr="00892886" w:rsidRDefault="004874A5" w:rsidP="00A366E8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Costly, involves venue hire, </w:t>
            </w:r>
            <w:r w:rsidR="00A366E8"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meals, fuel, facilitation for facilitators, 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and facilitation</w:t>
            </w:r>
            <w:r w:rsidR="00A366E8"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for participants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(SDA, transport refund)</w:t>
            </w:r>
          </w:p>
        </w:tc>
        <w:tc>
          <w:tcPr>
            <w:tcW w:w="1729" w:type="dxa"/>
            <w:tcBorders>
              <w:top w:val="single" w:sz="12" w:space="0" w:color="auto"/>
            </w:tcBorders>
          </w:tcPr>
          <w:p w14:paraId="710AAE6F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Potential to integrate findings into local development plans.</w:t>
            </w:r>
          </w:p>
          <w:p w14:paraId="41D2C186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Alignment with national decentralization policies and donor interest.</w:t>
            </w:r>
            <w:proofErr w:type="gramEnd"/>
          </w:p>
          <w:p w14:paraId="4D570C6B" w14:textId="77777777" w:rsidR="009978DE" w:rsidRPr="00892886" w:rsidRDefault="009978DE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Full engagement of key leadership</w:t>
            </w:r>
          </w:p>
          <w:p w14:paraId="1F843D70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12" w:space="0" w:color="auto"/>
            </w:tcBorders>
          </w:tcPr>
          <w:p w14:paraId="2F35BFFD" w14:textId="77777777" w:rsidR="004874A5" w:rsidRPr="00892886" w:rsidRDefault="009978DE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Real end users </w:t>
            </w:r>
            <w:proofErr w:type="gram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are missed</w:t>
            </w:r>
            <w:proofErr w:type="gramEnd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C131FA2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Staff turnover may affect continuity</w:t>
            </w:r>
          </w:p>
          <w:p w14:paraId="44B151B5" w14:textId="77777777" w:rsidR="004874A5" w:rsidRPr="00892886" w:rsidRDefault="004874A5" w:rsidP="004874A5">
            <w:pPr>
              <w:numPr>
                <w:ilvl w:val="0"/>
                <w:numId w:val="10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Budget constraints from the partners supporting the activities.</w:t>
            </w:r>
            <w:proofErr w:type="gramEnd"/>
          </w:p>
        </w:tc>
      </w:tr>
      <w:tr w:rsidR="00A366E8" w:rsidRPr="00EF2207" w14:paraId="5587099A" w14:textId="77777777" w:rsidTr="00892886">
        <w:tc>
          <w:tcPr>
            <w:tcW w:w="1726" w:type="dxa"/>
          </w:tcPr>
          <w:p w14:paraId="2FC13A17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E4565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900A5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A8253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66F75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0EDC62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Virtual </w:t>
            </w:r>
            <w:r w:rsidR="00896455" w:rsidRPr="00892886">
              <w:rPr>
                <w:rFonts w:ascii="Times New Roman" w:hAnsi="Times New Roman" w:cs="Times New Roman"/>
                <w:sz w:val="24"/>
                <w:szCs w:val="24"/>
              </w:rPr>
              <w:t>engagement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96455" w:rsidRPr="0089288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896455" w:rsidRPr="008928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USD/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36m </w:t>
            </w:r>
            <w:r w:rsidR="00D06D68" w:rsidRPr="00892886">
              <w:rPr>
                <w:rFonts w:ascii="Times New Roman" w:hAnsi="Times New Roman" w:cs="Times New Roman"/>
                <w:sz w:val="24"/>
                <w:szCs w:val="24"/>
              </w:rPr>
              <w:t>UGX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gramEnd"/>
          </w:p>
        </w:tc>
        <w:tc>
          <w:tcPr>
            <w:tcW w:w="1581" w:type="dxa"/>
          </w:tcPr>
          <w:p w14:paraId="0E295F44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Cost effective (participants would only need data bundle refund)</w:t>
            </w:r>
            <w:r w:rsidR="0053434C"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&amp; cost spread cross 1.5 years</w:t>
            </w:r>
          </w:p>
          <w:p w14:paraId="64386800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Time efficient</w:t>
            </w:r>
          </w:p>
          <w:p w14:paraId="62FABFF5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Enables broad participation across districts at same time</w:t>
            </w:r>
          </w:p>
          <w:p w14:paraId="48A312CA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Easy to document proceeding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</w:p>
          <w:p w14:paraId="3314A1BB" w14:textId="77777777" w:rsidR="00B128A6" w:rsidRPr="00892886" w:rsidRDefault="00B128A6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Participate at own comfort</w:t>
            </w:r>
          </w:p>
        </w:tc>
        <w:tc>
          <w:tcPr>
            <w:tcW w:w="1944" w:type="dxa"/>
          </w:tcPr>
          <w:p w14:paraId="398D4E50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nectivity challenges in rural areas</w:t>
            </w:r>
          </w:p>
          <w:p w14:paraId="7D02228F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Reduced interpersonal interaction and engagement</w:t>
            </w:r>
          </w:p>
          <w:p w14:paraId="55F4BD70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Limited attendance by stakeholders without smart phones or those not used to digital tools</w:t>
            </w:r>
          </w:p>
        </w:tc>
        <w:tc>
          <w:tcPr>
            <w:tcW w:w="1729" w:type="dxa"/>
          </w:tcPr>
          <w:p w14:paraId="29144456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Growing adoption of digital tools in government and health sector</w:t>
            </w:r>
          </w:p>
          <w:p w14:paraId="098E5822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Potential partnerships with e-learning</w:t>
            </w:r>
            <w:r w:rsidR="00B128A6"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providers</w:t>
            </w:r>
          </w:p>
          <w:p w14:paraId="34D7CF5E" w14:textId="77777777" w:rsidR="00B128A6" w:rsidRPr="00892886" w:rsidRDefault="00B128A6" w:rsidP="00B128A6">
            <w:pPr>
              <w:ind w:left="2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563B19C5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Internet instability and power outages</w:t>
            </w:r>
          </w:p>
          <w:p w14:paraId="3458857D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Risk of disengagement of participants</w:t>
            </w:r>
          </w:p>
          <w:p w14:paraId="4305EDF8" w14:textId="77777777" w:rsidR="004874A5" w:rsidRPr="00892886" w:rsidRDefault="004874A5" w:rsidP="004874A5">
            <w:pPr>
              <w:numPr>
                <w:ilvl w:val="0"/>
                <w:numId w:val="11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Excludes stakeholders without reliable ICT access.</w:t>
            </w:r>
            <w:proofErr w:type="gramEnd"/>
          </w:p>
        </w:tc>
      </w:tr>
      <w:tr w:rsidR="00A366E8" w:rsidRPr="00EF2207" w14:paraId="3E57A0D1" w14:textId="77777777" w:rsidTr="00892886">
        <w:tc>
          <w:tcPr>
            <w:tcW w:w="1726" w:type="dxa"/>
          </w:tcPr>
          <w:p w14:paraId="38882FDD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0FFBC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FAFF4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E099F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3D468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863BC" w14:textId="77777777" w:rsidR="004874A5" w:rsidRPr="00892886" w:rsidRDefault="004874A5" w:rsidP="00A36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  <w:r w:rsidR="00896455" w:rsidRPr="008928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="00896455" w:rsidRPr="00892886">
              <w:rPr>
                <w:rFonts w:ascii="Times New Roman" w:hAnsi="Times New Roman" w:cs="Times New Roman"/>
                <w:sz w:val="24"/>
                <w:szCs w:val="24"/>
              </w:rPr>
              <w:t>workshops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F5B16" w:rsidRPr="00892886">
              <w:rPr>
                <w:rFonts w:ascii="Times New Roman" w:hAnsi="Times New Roman" w:cs="Times New Roman"/>
                <w:sz w:val="24"/>
                <w:szCs w:val="24"/>
              </w:rPr>
              <w:t>71,913.9</w:t>
            </w:r>
            <w:r w:rsidR="003B32B6"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USD/258.9m UGX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gramEnd"/>
          </w:p>
        </w:tc>
        <w:tc>
          <w:tcPr>
            <w:tcW w:w="1581" w:type="dxa"/>
          </w:tcPr>
          <w:p w14:paraId="28A707DA" w14:textId="77777777" w:rsidR="004874A5" w:rsidRPr="00892886" w:rsidRDefault="004874A5" w:rsidP="004F146A">
            <w:pPr>
              <w:numPr>
                <w:ilvl w:val="0"/>
                <w:numId w:val="12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Encourages cross district learning and sharing of best practices</w:t>
            </w:r>
          </w:p>
          <w:p w14:paraId="2AE506E5" w14:textId="77777777" w:rsidR="004874A5" w:rsidRPr="00892886" w:rsidRDefault="004874A5" w:rsidP="004874A5">
            <w:pPr>
              <w:numPr>
                <w:ilvl w:val="0"/>
                <w:numId w:val="12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Strengthens regional collaboration</w:t>
            </w:r>
          </w:p>
          <w:p w14:paraId="2F464AB8" w14:textId="77777777" w:rsidR="004F146A" w:rsidRPr="00892886" w:rsidRDefault="004F146A" w:rsidP="007317F8">
            <w:pPr>
              <w:ind w:left="2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6AD5248" w14:textId="77777777" w:rsidR="004874A5" w:rsidRPr="00892886" w:rsidRDefault="004874A5" w:rsidP="004874A5">
            <w:pPr>
              <w:numPr>
                <w:ilvl w:val="0"/>
                <w:numId w:val="12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May dilute district specific issues and priorities</w:t>
            </w:r>
          </w:p>
          <w:p w14:paraId="323A5B0A" w14:textId="77777777" w:rsidR="004874A5" w:rsidRPr="00892886" w:rsidRDefault="004874A5" w:rsidP="004874A5">
            <w:pPr>
              <w:numPr>
                <w:ilvl w:val="0"/>
                <w:numId w:val="12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Requires coordinating across multiple administrative </w:t>
            </w:r>
            <w:proofErr w:type="gram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units which</w:t>
            </w:r>
            <w:proofErr w:type="gramEnd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may not be easy</w:t>
            </w:r>
            <w:r w:rsidR="007317F8" w:rsidRPr="00892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3C36208" w14:textId="77777777" w:rsidR="007317F8" w:rsidRPr="00892886" w:rsidRDefault="007317F8" w:rsidP="004874A5">
            <w:pPr>
              <w:numPr>
                <w:ilvl w:val="0"/>
                <w:numId w:val="12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Misses real end users</w:t>
            </w:r>
            <w:r w:rsidR="004B62B3" w:rsidRPr="00892886">
              <w:rPr>
                <w:rFonts w:ascii="Times New Roman" w:hAnsi="Times New Roman" w:cs="Times New Roman"/>
                <w:sz w:val="24"/>
                <w:szCs w:val="24"/>
              </w:rPr>
              <w:t>/beneficiaries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of the information</w:t>
            </w:r>
          </w:p>
          <w:p w14:paraId="799486BF" w14:textId="77777777" w:rsidR="004874A5" w:rsidRPr="00892886" w:rsidRDefault="004874A5" w:rsidP="004874A5">
            <w:pPr>
              <w:pStyle w:val="ListParagraph"/>
              <w:numPr>
                <w:ilvl w:val="0"/>
                <w:numId w:val="12"/>
              </w:numPr>
              <w:ind w:left="24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Travel costs are </w:t>
            </w:r>
            <w:proofErr w:type="gramStart"/>
            <w:r w:rsidR="007317F8" w:rsidRPr="00892886">
              <w:rPr>
                <w:rFonts w:ascii="Times New Roman" w:hAnsi="Times New Roman" w:cs="Times New Roman"/>
                <w:sz w:val="24"/>
                <w:szCs w:val="24"/>
              </w:rPr>
              <w:t>way too</w:t>
            </w:r>
            <w:proofErr w:type="gramEnd"/>
            <w:r w:rsidR="007317F8"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 xml:space="preserve">high (participants would require </w:t>
            </w:r>
            <w:proofErr w:type="spellStart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perdiem</w:t>
            </w:r>
            <w:proofErr w:type="spellEnd"/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, transport refund), and also venue hire</w:t>
            </w:r>
            <w:r w:rsidR="007F72CA" w:rsidRPr="00892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2025648" w14:textId="77777777" w:rsidR="007F72CA" w:rsidRPr="00892886" w:rsidRDefault="007F72CA" w:rsidP="004874A5">
            <w:pPr>
              <w:pStyle w:val="ListParagraph"/>
              <w:numPr>
                <w:ilvl w:val="0"/>
                <w:numId w:val="12"/>
              </w:numPr>
              <w:ind w:left="24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One-off event</w:t>
            </w:r>
          </w:p>
        </w:tc>
        <w:tc>
          <w:tcPr>
            <w:tcW w:w="1729" w:type="dxa"/>
          </w:tcPr>
          <w:p w14:paraId="3EB4DC9A" w14:textId="77777777" w:rsidR="004874A5" w:rsidRPr="00892886" w:rsidRDefault="004874A5" w:rsidP="004874A5">
            <w:pPr>
              <w:numPr>
                <w:ilvl w:val="0"/>
                <w:numId w:val="13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Regional health initiatives offer platform for collaboration</w:t>
            </w:r>
          </w:p>
          <w:p w14:paraId="3B7FCE9F" w14:textId="77777777" w:rsidR="004874A5" w:rsidRPr="00892886" w:rsidRDefault="004874A5" w:rsidP="004874A5">
            <w:pPr>
              <w:numPr>
                <w:ilvl w:val="0"/>
                <w:numId w:val="13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Opportunity to advocate for MHRA priorities in regional preparedness frameworks</w:t>
            </w:r>
          </w:p>
        </w:tc>
        <w:tc>
          <w:tcPr>
            <w:tcW w:w="1650" w:type="dxa"/>
          </w:tcPr>
          <w:p w14:paraId="312678F6" w14:textId="77777777" w:rsidR="004874A5" w:rsidRPr="00892886" w:rsidRDefault="004874A5" w:rsidP="004874A5">
            <w:pPr>
              <w:numPr>
                <w:ilvl w:val="0"/>
                <w:numId w:val="13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Risk of uneven representation from some districts</w:t>
            </w:r>
          </w:p>
          <w:p w14:paraId="2BFB4EFC" w14:textId="77777777" w:rsidR="004874A5" w:rsidRPr="00892886" w:rsidRDefault="004874A5" w:rsidP="004874A5">
            <w:pPr>
              <w:numPr>
                <w:ilvl w:val="0"/>
                <w:numId w:val="13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Possible logistical challenges in convening participants</w:t>
            </w:r>
          </w:p>
          <w:p w14:paraId="6311D650" w14:textId="77777777" w:rsidR="004874A5" w:rsidRPr="00892886" w:rsidRDefault="004874A5" w:rsidP="004874A5">
            <w:pPr>
              <w:numPr>
                <w:ilvl w:val="0"/>
                <w:numId w:val="13"/>
              </w:numPr>
              <w:ind w:left="244" w:hanging="35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92886">
              <w:rPr>
                <w:rFonts w:ascii="Times New Roman" w:hAnsi="Times New Roman" w:cs="Times New Roman"/>
                <w:sz w:val="24"/>
                <w:szCs w:val="24"/>
              </w:rPr>
              <w:t>Competing priorities may affect attendance</w:t>
            </w:r>
          </w:p>
        </w:tc>
      </w:tr>
    </w:tbl>
    <w:p w14:paraId="42C13F07" w14:textId="2E4A5B1B" w:rsidR="004874A5" w:rsidRPr="00892886" w:rsidRDefault="003F44F2" w:rsidP="00F61437">
      <w:pPr>
        <w:rPr>
          <w:rFonts w:ascii="Times New Roman" w:hAnsi="Times New Roman" w:cs="Times New Roman"/>
          <w:sz w:val="16"/>
          <w:szCs w:val="16"/>
        </w:rPr>
      </w:pPr>
      <w:r w:rsidRPr="00892886">
        <w:rPr>
          <w:rFonts w:ascii="Times New Roman" w:hAnsi="Times New Roman" w:cs="Times New Roman"/>
          <w:sz w:val="16"/>
          <w:szCs w:val="16"/>
        </w:rPr>
        <w:t>MHRA: Multi-hazard Risk Assessment, UGX: Ugandan shillings, USD: US Dollars, SDA: Safari Day Allowance, ICT: Information and Communication Technology</w:t>
      </w:r>
    </w:p>
    <w:sectPr w:rsidR="004874A5" w:rsidRPr="00892886" w:rsidSect="00187BD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7DCC71" w16cex:dateUtc="2026-01-14T14:04:00Z"/>
  <w16cex:commentExtensible w16cex:durableId="1D67D0F2" w16cex:dateUtc="2026-01-21T12:33:00Z"/>
  <w16cex:commentExtensible w16cex:durableId="18152B0A" w16cex:dateUtc="2026-01-21T12:38:00Z"/>
  <w16cex:commentExtensible w16cex:durableId="41EB50EF" w16cex:dateUtc="2026-02-04T21:43:00Z"/>
  <w16cex:commentExtensible w16cex:durableId="59FDDBF8" w16cex:dateUtc="2026-02-04T21:48:00Z"/>
  <w16cex:commentExtensible w16cex:durableId="30A94BDD" w16cex:dateUtc="2026-02-05T22:01:00Z"/>
  <w16cex:commentExtensible w16cex:durableId="27B25FCC" w16cex:dateUtc="2026-02-05T22:05:00Z"/>
  <w16cex:commentExtensible w16cex:durableId="36D81E6B" w16cex:dateUtc="2026-02-05T22:08:00Z"/>
  <w16cex:commentExtensible w16cex:durableId="1FE27296" w16cex:dateUtc="2026-02-05T21:48:00Z"/>
  <w16cex:commentExtensible w16cex:durableId="7A53BCEB" w16cex:dateUtc="2026-01-14T14:22:00Z"/>
  <w16cex:commentExtensible w16cex:durableId="09599C1C" w16cex:dateUtc="2026-02-05T22:12:00Z"/>
  <w16cex:commentExtensible w16cex:durableId="5FD5C751" w16cex:dateUtc="2026-02-05T22:14:00Z"/>
  <w16cex:commentExtensible w16cex:durableId="68E6707F" w16cex:dateUtc="2026-01-14T14:30:00Z"/>
  <w16cex:commentExtensible w16cex:durableId="07C06749" w16cex:dateUtc="2026-01-14T14:38:00Z"/>
  <w16cex:commentExtensible w16cex:durableId="36A85F96" w16cex:dateUtc="2026-02-05T22:23:00Z"/>
  <w16cex:commentExtensible w16cex:durableId="3788A308" w16cex:dateUtc="2026-02-05T22:26:00Z"/>
  <w16cex:commentExtensible w16cex:durableId="33CBE96A" w16cex:dateUtc="2026-02-05T22:27:00Z"/>
  <w16cex:commentExtensible w16cex:durableId="1D58557B" w16cex:dateUtc="2026-01-14T14:47:00Z"/>
  <w16cex:commentExtensible w16cex:durableId="0B34B47E" w16cex:dateUtc="2026-02-05T22:31:00Z"/>
  <w16cex:commentExtensible w16cex:durableId="6D0136BE" w16cex:dateUtc="2026-01-14T14:05:00Z"/>
  <w16cex:commentExtensible w16cex:durableId="3A97155C" w16cex:dateUtc="2026-01-21T12:5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612318" w14:textId="77777777" w:rsidR="00143D4B" w:rsidRDefault="00143D4B" w:rsidP="004874A5">
      <w:pPr>
        <w:spacing w:after="0" w:line="240" w:lineRule="auto"/>
      </w:pPr>
      <w:r>
        <w:separator/>
      </w:r>
    </w:p>
  </w:endnote>
  <w:endnote w:type="continuationSeparator" w:id="0">
    <w:p w14:paraId="305CCD8C" w14:textId="77777777" w:rsidR="00143D4B" w:rsidRDefault="00143D4B" w:rsidP="00487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25CBA" w14:textId="77777777" w:rsidR="00143D4B" w:rsidRDefault="00143D4B" w:rsidP="004874A5">
      <w:pPr>
        <w:spacing w:after="0" w:line="240" w:lineRule="auto"/>
      </w:pPr>
      <w:r>
        <w:separator/>
      </w:r>
    </w:p>
  </w:footnote>
  <w:footnote w:type="continuationSeparator" w:id="0">
    <w:p w14:paraId="62102630" w14:textId="77777777" w:rsidR="00143D4B" w:rsidRDefault="00143D4B" w:rsidP="004874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65A6448"/>
    <w:multiLevelType w:val="multilevel"/>
    <w:tmpl w:val="FA263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06F21D32"/>
    <w:multiLevelType w:val="multilevel"/>
    <w:tmpl w:val="90AA7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AE046F7"/>
    <w:multiLevelType w:val="hybridMultilevel"/>
    <w:tmpl w:val="8716B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B9E358D"/>
    <w:multiLevelType w:val="hybridMultilevel"/>
    <w:tmpl w:val="306CFE5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05058A"/>
    <w:multiLevelType w:val="hybridMultilevel"/>
    <w:tmpl w:val="6940594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DC2E8C"/>
    <w:multiLevelType w:val="multilevel"/>
    <w:tmpl w:val="F516D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A006D2B"/>
    <w:multiLevelType w:val="hybridMultilevel"/>
    <w:tmpl w:val="3BDCF4A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3E7F78"/>
    <w:multiLevelType w:val="multilevel"/>
    <w:tmpl w:val="D422A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98114E1"/>
    <w:multiLevelType w:val="hybridMultilevel"/>
    <w:tmpl w:val="50F2A69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AD74066"/>
    <w:multiLevelType w:val="multilevel"/>
    <w:tmpl w:val="A1328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6B90623"/>
    <w:multiLevelType w:val="multilevel"/>
    <w:tmpl w:val="159A0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A726B45"/>
    <w:multiLevelType w:val="multilevel"/>
    <w:tmpl w:val="27BA4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EA54EB3"/>
    <w:multiLevelType w:val="hybridMultilevel"/>
    <w:tmpl w:val="7F1A87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2"/>
  </w:num>
  <w:num w:numId="11">
    <w:abstractNumId w:val="15"/>
  </w:num>
  <w:num w:numId="12">
    <w:abstractNumId w:val="21"/>
  </w:num>
  <w:num w:numId="13">
    <w:abstractNumId w:val="13"/>
  </w:num>
  <w:num w:numId="14">
    <w:abstractNumId w:val="19"/>
  </w:num>
  <w:num w:numId="15">
    <w:abstractNumId w:val="20"/>
  </w:num>
  <w:num w:numId="16">
    <w:abstractNumId w:val="18"/>
  </w:num>
  <w:num w:numId="17">
    <w:abstractNumId w:val="14"/>
  </w:num>
  <w:num w:numId="18">
    <w:abstractNumId w:val="10"/>
  </w:num>
  <w:num w:numId="19">
    <w:abstractNumId w:val="9"/>
  </w:num>
  <w:num w:numId="20">
    <w:abstractNumId w:val="16"/>
  </w:num>
  <w:num w:numId="21">
    <w:abstractNumId w:val="17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2"/>
  </w:docVars>
  <w:rsids>
    <w:rsidRoot w:val="00B47730"/>
    <w:rsid w:val="000002E8"/>
    <w:rsid w:val="00002051"/>
    <w:rsid w:val="00010CDD"/>
    <w:rsid w:val="00010D1E"/>
    <w:rsid w:val="00016A9E"/>
    <w:rsid w:val="000242EC"/>
    <w:rsid w:val="00034616"/>
    <w:rsid w:val="00034E80"/>
    <w:rsid w:val="0003526E"/>
    <w:rsid w:val="000414B2"/>
    <w:rsid w:val="000552BE"/>
    <w:rsid w:val="0006063C"/>
    <w:rsid w:val="00067F62"/>
    <w:rsid w:val="0007282F"/>
    <w:rsid w:val="00077DFF"/>
    <w:rsid w:val="00082F2F"/>
    <w:rsid w:val="00091B06"/>
    <w:rsid w:val="00091FED"/>
    <w:rsid w:val="000926B4"/>
    <w:rsid w:val="00093468"/>
    <w:rsid w:val="000A3B61"/>
    <w:rsid w:val="000A3E7B"/>
    <w:rsid w:val="000A43D3"/>
    <w:rsid w:val="000A6C27"/>
    <w:rsid w:val="000B1062"/>
    <w:rsid w:val="000B774A"/>
    <w:rsid w:val="000B7B3E"/>
    <w:rsid w:val="000C05B4"/>
    <w:rsid w:val="000C0D21"/>
    <w:rsid w:val="000C380D"/>
    <w:rsid w:val="000C553A"/>
    <w:rsid w:val="000C731E"/>
    <w:rsid w:val="000D6ABE"/>
    <w:rsid w:val="000E4147"/>
    <w:rsid w:val="000E4996"/>
    <w:rsid w:val="000F2F66"/>
    <w:rsid w:val="000F7378"/>
    <w:rsid w:val="00103F91"/>
    <w:rsid w:val="00106806"/>
    <w:rsid w:val="00115E1C"/>
    <w:rsid w:val="00116AA3"/>
    <w:rsid w:val="001225EF"/>
    <w:rsid w:val="00122703"/>
    <w:rsid w:val="00126DF6"/>
    <w:rsid w:val="00127468"/>
    <w:rsid w:val="00127E23"/>
    <w:rsid w:val="00131502"/>
    <w:rsid w:val="00133401"/>
    <w:rsid w:val="00143D4B"/>
    <w:rsid w:val="0014594F"/>
    <w:rsid w:val="00150673"/>
    <w:rsid w:val="0015074B"/>
    <w:rsid w:val="001629CB"/>
    <w:rsid w:val="0016703E"/>
    <w:rsid w:val="00176D4B"/>
    <w:rsid w:val="00184F34"/>
    <w:rsid w:val="00185919"/>
    <w:rsid w:val="00187BD2"/>
    <w:rsid w:val="00190076"/>
    <w:rsid w:val="00191116"/>
    <w:rsid w:val="001928CF"/>
    <w:rsid w:val="001956CC"/>
    <w:rsid w:val="001B0283"/>
    <w:rsid w:val="001B435D"/>
    <w:rsid w:val="001B4B86"/>
    <w:rsid w:val="001B5B09"/>
    <w:rsid w:val="001C0A23"/>
    <w:rsid w:val="001C1615"/>
    <w:rsid w:val="001C3B8C"/>
    <w:rsid w:val="001D4A38"/>
    <w:rsid w:val="001E4D17"/>
    <w:rsid w:val="001F0918"/>
    <w:rsid w:val="002052D4"/>
    <w:rsid w:val="0020556C"/>
    <w:rsid w:val="002063E2"/>
    <w:rsid w:val="002066B2"/>
    <w:rsid w:val="00215F18"/>
    <w:rsid w:val="00217364"/>
    <w:rsid w:val="00220329"/>
    <w:rsid w:val="002203E5"/>
    <w:rsid w:val="002235BD"/>
    <w:rsid w:val="00226B01"/>
    <w:rsid w:val="00227FA1"/>
    <w:rsid w:val="0023427D"/>
    <w:rsid w:val="00240C89"/>
    <w:rsid w:val="00250359"/>
    <w:rsid w:val="002519CE"/>
    <w:rsid w:val="002528AC"/>
    <w:rsid w:val="002543E2"/>
    <w:rsid w:val="00257657"/>
    <w:rsid w:val="00262552"/>
    <w:rsid w:val="002809E6"/>
    <w:rsid w:val="00280B5B"/>
    <w:rsid w:val="00281206"/>
    <w:rsid w:val="00282F77"/>
    <w:rsid w:val="00283934"/>
    <w:rsid w:val="002860A1"/>
    <w:rsid w:val="0029104D"/>
    <w:rsid w:val="002936A0"/>
    <w:rsid w:val="0029639D"/>
    <w:rsid w:val="002965B6"/>
    <w:rsid w:val="002A2BA1"/>
    <w:rsid w:val="002A624E"/>
    <w:rsid w:val="002A62BE"/>
    <w:rsid w:val="002B1711"/>
    <w:rsid w:val="002B7566"/>
    <w:rsid w:val="002C3B2D"/>
    <w:rsid w:val="002C3FCC"/>
    <w:rsid w:val="002D493B"/>
    <w:rsid w:val="002F5B04"/>
    <w:rsid w:val="002F6113"/>
    <w:rsid w:val="00301857"/>
    <w:rsid w:val="00302136"/>
    <w:rsid w:val="00304091"/>
    <w:rsid w:val="00304FFB"/>
    <w:rsid w:val="0031523A"/>
    <w:rsid w:val="003220DA"/>
    <w:rsid w:val="00324EA9"/>
    <w:rsid w:val="00326F90"/>
    <w:rsid w:val="003276F9"/>
    <w:rsid w:val="0033262A"/>
    <w:rsid w:val="00337CF7"/>
    <w:rsid w:val="00342F2A"/>
    <w:rsid w:val="00356E57"/>
    <w:rsid w:val="00360232"/>
    <w:rsid w:val="003623F0"/>
    <w:rsid w:val="00376F05"/>
    <w:rsid w:val="0039241E"/>
    <w:rsid w:val="003A0C9B"/>
    <w:rsid w:val="003A3011"/>
    <w:rsid w:val="003A77E8"/>
    <w:rsid w:val="003A78E2"/>
    <w:rsid w:val="003B239F"/>
    <w:rsid w:val="003B32B6"/>
    <w:rsid w:val="003B3331"/>
    <w:rsid w:val="003B7CDA"/>
    <w:rsid w:val="003C1C85"/>
    <w:rsid w:val="003C43E2"/>
    <w:rsid w:val="003C78D8"/>
    <w:rsid w:val="003D07E7"/>
    <w:rsid w:val="003D306A"/>
    <w:rsid w:val="003D3A77"/>
    <w:rsid w:val="003D4150"/>
    <w:rsid w:val="003E0FA8"/>
    <w:rsid w:val="003E3264"/>
    <w:rsid w:val="003E3751"/>
    <w:rsid w:val="003E4712"/>
    <w:rsid w:val="003F44F2"/>
    <w:rsid w:val="003F457A"/>
    <w:rsid w:val="003F70DE"/>
    <w:rsid w:val="00404E63"/>
    <w:rsid w:val="0041043C"/>
    <w:rsid w:val="00411A9D"/>
    <w:rsid w:val="00412951"/>
    <w:rsid w:val="00412E71"/>
    <w:rsid w:val="004144B0"/>
    <w:rsid w:val="00414961"/>
    <w:rsid w:val="00414B7F"/>
    <w:rsid w:val="00415758"/>
    <w:rsid w:val="00416FCF"/>
    <w:rsid w:val="00417205"/>
    <w:rsid w:val="00420A06"/>
    <w:rsid w:val="00426D4F"/>
    <w:rsid w:val="00435C4D"/>
    <w:rsid w:val="00442D6B"/>
    <w:rsid w:val="0045435B"/>
    <w:rsid w:val="0046041D"/>
    <w:rsid w:val="004649E6"/>
    <w:rsid w:val="00474A63"/>
    <w:rsid w:val="00475908"/>
    <w:rsid w:val="004812BA"/>
    <w:rsid w:val="00482B91"/>
    <w:rsid w:val="00482D09"/>
    <w:rsid w:val="004874A5"/>
    <w:rsid w:val="00491452"/>
    <w:rsid w:val="004950AB"/>
    <w:rsid w:val="00497CD4"/>
    <w:rsid w:val="004A459F"/>
    <w:rsid w:val="004A5615"/>
    <w:rsid w:val="004B1A47"/>
    <w:rsid w:val="004B3FCF"/>
    <w:rsid w:val="004B5294"/>
    <w:rsid w:val="004B62B3"/>
    <w:rsid w:val="004C0A32"/>
    <w:rsid w:val="004C43F9"/>
    <w:rsid w:val="004D06B6"/>
    <w:rsid w:val="004D1852"/>
    <w:rsid w:val="004D3F38"/>
    <w:rsid w:val="004D6E70"/>
    <w:rsid w:val="004E1AEA"/>
    <w:rsid w:val="004E44C6"/>
    <w:rsid w:val="004F146A"/>
    <w:rsid w:val="004F53BF"/>
    <w:rsid w:val="00502F3C"/>
    <w:rsid w:val="005064AF"/>
    <w:rsid w:val="005101BF"/>
    <w:rsid w:val="00512D15"/>
    <w:rsid w:val="00514806"/>
    <w:rsid w:val="0052085A"/>
    <w:rsid w:val="00520867"/>
    <w:rsid w:val="005329B8"/>
    <w:rsid w:val="00533AB0"/>
    <w:rsid w:val="0053434C"/>
    <w:rsid w:val="00557C22"/>
    <w:rsid w:val="00560322"/>
    <w:rsid w:val="00561AA4"/>
    <w:rsid w:val="00567AC1"/>
    <w:rsid w:val="00575E71"/>
    <w:rsid w:val="0057658E"/>
    <w:rsid w:val="00576708"/>
    <w:rsid w:val="0058210A"/>
    <w:rsid w:val="0058721B"/>
    <w:rsid w:val="005874CF"/>
    <w:rsid w:val="00593C22"/>
    <w:rsid w:val="0059521D"/>
    <w:rsid w:val="00597FF1"/>
    <w:rsid w:val="005A0E71"/>
    <w:rsid w:val="005A4379"/>
    <w:rsid w:val="005A5A09"/>
    <w:rsid w:val="005B2A96"/>
    <w:rsid w:val="005C0E47"/>
    <w:rsid w:val="005C0EC0"/>
    <w:rsid w:val="005C371A"/>
    <w:rsid w:val="005C4B32"/>
    <w:rsid w:val="005D036F"/>
    <w:rsid w:val="005E4F35"/>
    <w:rsid w:val="005F06D5"/>
    <w:rsid w:val="005F1AC4"/>
    <w:rsid w:val="00606EA4"/>
    <w:rsid w:val="00611A2C"/>
    <w:rsid w:val="006147BD"/>
    <w:rsid w:val="00630AFB"/>
    <w:rsid w:val="0064077E"/>
    <w:rsid w:val="0064274B"/>
    <w:rsid w:val="006432BC"/>
    <w:rsid w:val="00646B09"/>
    <w:rsid w:val="00656D27"/>
    <w:rsid w:val="006621CD"/>
    <w:rsid w:val="00663FA3"/>
    <w:rsid w:val="006640DF"/>
    <w:rsid w:val="00674941"/>
    <w:rsid w:val="00676BA1"/>
    <w:rsid w:val="00680DC0"/>
    <w:rsid w:val="006935D8"/>
    <w:rsid w:val="00697C77"/>
    <w:rsid w:val="006A1720"/>
    <w:rsid w:val="006B0430"/>
    <w:rsid w:val="006B227F"/>
    <w:rsid w:val="006B2C51"/>
    <w:rsid w:val="006B76F6"/>
    <w:rsid w:val="006C2EE7"/>
    <w:rsid w:val="006C7FF8"/>
    <w:rsid w:val="006D2BB3"/>
    <w:rsid w:val="006D77F3"/>
    <w:rsid w:val="006E0B5E"/>
    <w:rsid w:val="006E3E97"/>
    <w:rsid w:val="006E516A"/>
    <w:rsid w:val="006F196B"/>
    <w:rsid w:val="006F2BF7"/>
    <w:rsid w:val="006F326B"/>
    <w:rsid w:val="00704FC6"/>
    <w:rsid w:val="0070503C"/>
    <w:rsid w:val="00707C06"/>
    <w:rsid w:val="0071020A"/>
    <w:rsid w:val="00710244"/>
    <w:rsid w:val="007150FE"/>
    <w:rsid w:val="00721EFD"/>
    <w:rsid w:val="007226A4"/>
    <w:rsid w:val="007271AF"/>
    <w:rsid w:val="007317F8"/>
    <w:rsid w:val="00734EE1"/>
    <w:rsid w:val="007460A0"/>
    <w:rsid w:val="007515AB"/>
    <w:rsid w:val="00753DAC"/>
    <w:rsid w:val="00776231"/>
    <w:rsid w:val="007774CF"/>
    <w:rsid w:val="00781A34"/>
    <w:rsid w:val="00784400"/>
    <w:rsid w:val="00784D5D"/>
    <w:rsid w:val="00787029"/>
    <w:rsid w:val="00791F9B"/>
    <w:rsid w:val="00795F9F"/>
    <w:rsid w:val="007A1056"/>
    <w:rsid w:val="007A4668"/>
    <w:rsid w:val="007A5726"/>
    <w:rsid w:val="007B0BDC"/>
    <w:rsid w:val="007B3008"/>
    <w:rsid w:val="007B4749"/>
    <w:rsid w:val="007B60C9"/>
    <w:rsid w:val="007B7D2F"/>
    <w:rsid w:val="007C2B05"/>
    <w:rsid w:val="007F017F"/>
    <w:rsid w:val="007F10EB"/>
    <w:rsid w:val="007F5973"/>
    <w:rsid w:val="007F6A0B"/>
    <w:rsid w:val="007F72CA"/>
    <w:rsid w:val="008000CC"/>
    <w:rsid w:val="00810C9F"/>
    <w:rsid w:val="00813875"/>
    <w:rsid w:val="00814DEA"/>
    <w:rsid w:val="0081749F"/>
    <w:rsid w:val="00832C21"/>
    <w:rsid w:val="00833740"/>
    <w:rsid w:val="00833E6D"/>
    <w:rsid w:val="00835ADE"/>
    <w:rsid w:val="00836483"/>
    <w:rsid w:val="00842600"/>
    <w:rsid w:val="00842CAD"/>
    <w:rsid w:val="008451C7"/>
    <w:rsid w:val="0084578C"/>
    <w:rsid w:val="00851CF2"/>
    <w:rsid w:val="0085345B"/>
    <w:rsid w:val="0086138C"/>
    <w:rsid w:val="008643DA"/>
    <w:rsid w:val="00867F91"/>
    <w:rsid w:val="00873231"/>
    <w:rsid w:val="00873B7D"/>
    <w:rsid w:val="008819C2"/>
    <w:rsid w:val="00884364"/>
    <w:rsid w:val="00884671"/>
    <w:rsid w:val="00886A8B"/>
    <w:rsid w:val="008921CD"/>
    <w:rsid w:val="00892886"/>
    <w:rsid w:val="0089423A"/>
    <w:rsid w:val="00896455"/>
    <w:rsid w:val="008A2B92"/>
    <w:rsid w:val="008A35CD"/>
    <w:rsid w:val="008A3699"/>
    <w:rsid w:val="008B27D5"/>
    <w:rsid w:val="008C6F7D"/>
    <w:rsid w:val="008D113A"/>
    <w:rsid w:val="008D7C61"/>
    <w:rsid w:val="008E0767"/>
    <w:rsid w:val="008E0D21"/>
    <w:rsid w:val="008E7B71"/>
    <w:rsid w:val="008F30F4"/>
    <w:rsid w:val="008F5B16"/>
    <w:rsid w:val="008F76B6"/>
    <w:rsid w:val="00911167"/>
    <w:rsid w:val="00913B2C"/>
    <w:rsid w:val="00915BAB"/>
    <w:rsid w:val="00920DF5"/>
    <w:rsid w:val="009324E1"/>
    <w:rsid w:val="00932E23"/>
    <w:rsid w:val="009373F7"/>
    <w:rsid w:val="00940C65"/>
    <w:rsid w:val="00941890"/>
    <w:rsid w:val="00944501"/>
    <w:rsid w:val="009534CA"/>
    <w:rsid w:val="0095734A"/>
    <w:rsid w:val="00962E77"/>
    <w:rsid w:val="0096328C"/>
    <w:rsid w:val="00963FC2"/>
    <w:rsid w:val="00964EE6"/>
    <w:rsid w:val="00970CDA"/>
    <w:rsid w:val="0097645B"/>
    <w:rsid w:val="00990161"/>
    <w:rsid w:val="00996A1B"/>
    <w:rsid w:val="009978DE"/>
    <w:rsid w:val="009A0EBD"/>
    <w:rsid w:val="009A19F8"/>
    <w:rsid w:val="009A20C0"/>
    <w:rsid w:val="009A4BAD"/>
    <w:rsid w:val="009A64ED"/>
    <w:rsid w:val="009B5B0D"/>
    <w:rsid w:val="009C606B"/>
    <w:rsid w:val="009E18B5"/>
    <w:rsid w:val="009E2620"/>
    <w:rsid w:val="009E76A4"/>
    <w:rsid w:val="009F2074"/>
    <w:rsid w:val="00A01009"/>
    <w:rsid w:val="00A02CB9"/>
    <w:rsid w:val="00A03C93"/>
    <w:rsid w:val="00A04CD8"/>
    <w:rsid w:val="00A06337"/>
    <w:rsid w:val="00A12B10"/>
    <w:rsid w:val="00A17FBE"/>
    <w:rsid w:val="00A207CA"/>
    <w:rsid w:val="00A20ED9"/>
    <w:rsid w:val="00A21EB7"/>
    <w:rsid w:val="00A248B3"/>
    <w:rsid w:val="00A26EFA"/>
    <w:rsid w:val="00A30A00"/>
    <w:rsid w:val="00A366E8"/>
    <w:rsid w:val="00A43AC0"/>
    <w:rsid w:val="00A47150"/>
    <w:rsid w:val="00A50049"/>
    <w:rsid w:val="00A504AA"/>
    <w:rsid w:val="00A5374E"/>
    <w:rsid w:val="00A55BE7"/>
    <w:rsid w:val="00A60391"/>
    <w:rsid w:val="00A63BA4"/>
    <w:rsid w:val="00A64878"/>
    <w:rsid w:val="00A664F0"/>
    <w:rsid w:val="00A71592"/>
    <w:rsid w:val="00A722E3"/>
    <w:rsid w:val="00A73304"/>
    <w:rsid w:val="00A738FE"/>
    <w:rsid w:val="00A74845"/>
    <w:rsid w:val="00A754FE"/>
    <w:rsid w:val="00A80549"/>
    <w:rsid w:val="00A825B8"/>
    <w:rsid w:val="00A82BA4"/>
    <w:rsid w:val="00A82EA2"/>
    <w:rsid w:val="00A907F5"/>
    <w:rsid w:val="00AA0261"/>
    <w:rsid w:val="00AA0D31"/>
    <w:rsid w:val="00AA1D8D"/>
    <w:rsid w:val="00AA7585"/>
    <w:rsid w:val="00AB189D"/>
    <w:rsid w:val="00AB334D"/>
    <w:rsid w:val="00AB3EEB"/>
    <w:rsid w:val="00AC4B19"/>
    <w:rsid w:val="00AC6AF2"/>
    <w:rsid w:val="00AC70A3"/>
    <w:rsid w:val="00AD28BD"/>
    <w:rsid w:val="00AD47A5"/>
    <w:rsid w:val="00AE0AEC"/>
    <w:rsid w:val="00AE0B3D"/>
    <w:rsid w:val="00B0296E"/>
    <w:rsid w:val="00B04D92"/>
    <w:rsid w:val="00B06757"/>
    <w:rsid w:val="00B128A6"/>
    <w:rsid w:val="00B209C5"/>
    <w:rsid w:val="00B214E2"/>
    <w:rsid w:val="00B22933"/>
    <w:rsid w:val="00B36019"/>
    <w:rsid w:val="00B40018"/>
    <w:rsid w:val="00B44919"/>
    <w:rsid w:val="00B470EE"/>
    <w:rsid w:val="00B47730"/>
    <w:rsid w:val="00B5286C"/>
    <w:rsid w:val="00B63BD6"/>
    <w:rsid w:val="00B703C3"/>
    <w:rsid w:val="00B72823"/>
    <w:rsid w:val="00B825AE"/>
    <w:rsid w:val="00B84750"/>
    <w:rsid w:val="00B8541A"/>
    <w:rsid w:val="00B8579A"/>
    <w:rsid w:val="00B87539"/>
    <w:rsid w:val="00B916E4"/>
    <w:rsid w:val="00B95F82"/>
    <w:rsid w:val="00BA01A3"/>
    <w:rsid w:val="00BB64B2"/>
    <w:rsid w:val="00BB7D88"/>
    <w:rsid w:val="00BC30FB"/>
    <w:rsid w:val="00BC3C60"/>
    <w:rsid w:val="00BD0341"/>
    <w:rsid w:val="00BE121C"/>
    <w:rsid w:val="00BE180C"/>
    <w:rsid w:val="00BE37EF"/>
    <w:rsid w:val="00BE63E0"/>
    <w:rsid w:val="00BE64D9"/>
    <w:rsid w:val="00BE66CB"/>
    <w:rsid w:val="00BF2CB9"/>
    <w:rsid w:val="00C0310F"/>
    <w:rsid w:val="00C0340F"/>
    <w:rsid w:val="00C035E0"/>
    <w:rsid w:val="00C0463C"/>
    <w:rsid w:val="00C156C7"/>
    <w:rsid w:val="00C16DB0"/>
    <w:rsid w:val="00C176D5"/>
    <w:rsid w:val="00C20D79"/>
    <w:rsid w:val="00C26548"/>
    <w:rsid w:val="00C313AF"/>
    <w:rsid w:val="00C31C0C"/>
    <w:rsid w:val="00C32F47"/>
    <w:rsid w:val="00C34708"/>
    <w:rsid w:val="00C40E78"/>
    <w:rsid w:val="00C50788"/>
    <w:rsid w:val="00C51EA2"/>
    <w:rsid w:val="00C60867"/>
    <w:rsid w:val="00C618BC"/>
    <w:rsid w:val="00C7199B"/>
    <w:rsid w:val="00C71EB5"/>
    <w:rsid w:val="00C72BFB"/>
    <w:rsid w:val="00C74A42"/>
    <w:rsid w:val="00C77D0B"/>
    <w:rsid w:val="00C83D7F"/>
    <w:rsid w:val="00C84D2B"/>
    <w:rsid w:val="00C93BE6"/>
    <w:rsid w:val="00CA4DB1"/>
    <w:rsid w:val="00CA67A5"/>
    <w:rsid w:val="00CA71CB"/>
    <w:rsid w:val="00CB0664"/>
    <w:rsid w:val="00CB0948"/>
    <w:rsid w:val="00CB25D7"/>
    <w:rsid w:val="00CC42B4"/>
    <w:rsid w:val="00CC4689"/>
    <w:rsid w:val="00CC4C6C"/>
    <w:rsid w:val="00CD01DD"/>
    <w:rsid w:val="00CD1ECD"/>
    <w:rsid w:val="00CF22FF"/>
    <w:rsid w:val="00CF369E"/>
    <w:rsid w:val="00CF5622"/>
    <w:rsid w:val="00D02962"/>
    <w:rsid w:val="00D02A5B"/>
    <w:rsid w:val="00D03A1A"/>
    <w:rsid w:val="00D03AD4"/>
    <w:rsid w:val="00D06D68"/>
    <w:rsid w:val="00D1382C"/>
    <w:rsid w:val="00D15E61"/>
    <w:rsid w:val="00D33EEC"/>
    <w:rsid w:val="00D36121"/>
    <w:rsid w:val="00D51689"/>
    <w:rsid w:val="00D53548"/>
    <w:rsid w:val="00D76986"/>
    <w:rsid w:val="00D83191"/>
    <w:rsid w:val="00D92115"/>
    <w:rsid w:val="00D94798"/>
    <w:rsid w:val="00D948C3"/>
    <w:rsid w:val="00DA0977"/>
    <w:rsid w:val="00DA252F"/>
    <w:rsid w:val="00DA6943"/>
    <w:rsid w:val="00DB3B40"/>
    <w:rsid w:val="00DC65AE"/>
    <w:rsid w:val="00DD127C"/>
    <w:rsid w:val="00DD240E"/>
    <w:rsid w:val="00DE48D9"/>
    <w:rsid w:val="00DE5C91"/>
    <w:rsid w:val="00DE77FA"/>
    <w:rsid w:val="00DF1979"/>
    <w:rsid w:val="00DF516F"/>
    <w:rsid w:val="00DF7909"/>
    <w:rsid w:val="00E042F7"/>
    <w:rsid w:val="00E10AC4"/>
    <w:rsid w:val="00E1515F"/>
    <w:rsid w:val="00E15682"/>
    <w:rsid w:val="00E20262"/>
    <w:rsid w:val="00E22DAF"/>
    <w:rsid w:val="00E24703"/>
    <w:rsid w:val="00E251BB"/>
    <w:rsid w:val="00E26AC4"/>
    <w:rsid w:val="00E303FD"/>
    <w:rsid w:val="00E30C88"/>
    <w:rsid w:val="00E3120C"/>
    <w:rsid w:val="00E33363"/>
    <w:rsid w:val="00E4393F"/>
    <w:rsid w:val="00E535EA"/>
    <w:rsid w:val="00E53752"/>
    <w:rsid w:val="00E56803"/>
    <w:rsid w:val="00E605F8"/>
    <w:rsid w:val="00E72172"/>
    <w:rsid w:val="00E914DF"/>
    <w:rsid w:val="00E91900"/>
    <w:rsid w:val="00E92178"/>
    <w:rsid w:val="00E96239"/>
    <w:rsid w:val="00EA1246"/>
    <w:rsid w:val="00EB18B4"/>
    <w:rsid w:val="00EB4880"/>
    <w:rsid w:val="00EC0ED0"/>
    <w:rsid w:val="00EC4CF9"/>
    <w:rsid w:val="00EC698F"/>
    <w:rsid w:val="00EE0DC0"/>
    <w:rsid w:val="00EE35DC"/>
    <w:rsid w:val="00EE3A72"/>
    <w:rsid w:val="00EF2207"/>
    <w:rsid w:val="00EF24E8"/>
    <w:rsid w:val="00F06DF4"/>
    <w:rsid w:val="00F108E9"/>
    <w:rsid w:val="00F11B7A"/>
    <w:rsid w:val="00F1463B"/>
    <w:rsid w:val="00F273F7"/>
    <w:rsid w:val="00F34729"/>
    <w:rsid w:val="00F350CF"/>
    <w:rsid w:val="00F42432"/>
    <w:rsid w:val="00F467AD"/>
    <w:rsid w:val="00F56E71"/>
    <w:rsid w:val="00F61437"/>
    <w:rsid w:val="00F63C12"/>
    <w:rsid w:val="00F66FC5"/>
    <w:rsid w:val="00F703A8"/>
    <w:rsid w:val="00F75DC3"/>
    <w:rsid w:val="00F859AC"/>
    <w:rsid w:val="00F87268"/>
    <w:rsid w:val="00FA4295"/>
    <w:rsid w:val="00FB14EB"/>
    <w:rsid w:val="00FB2784"/>
    <w:rsid w:val="00FB5D19"/>
    <w:rsid w:val="00FC18F6"/>
    <w:rsid w:val="00FC19EC"/>
    <w:rsid w:val="00FC3DE0"/>
    <w:rsid w:val="00FC4C9E"/>
    <w:rsid w:val="00FC5268"/>
    <w:rsid w:val="00FC6314"/>
    <w:rsid w:val="00FC693F"/>
    <w:rsid w:val="00FC7B38"/>
    <w:rsid w:val="00FD20BE"/>
    <w:rsid w:val="00FD572F"/>
    <w:rsid w:val="00FD6530"/>
    <w:rsid w:val="00FD7750"/>
    <w:rsid w:val="00FD7956"/>
    <w:rsid w:val="00FE2D17"/>
    <w:rsid w:val="00FF6853"/>
    <w:rsid w:val="713DE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58B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5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C9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74A5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A5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4A5"/>
    <w:rPr>
      <w:vertAlign w:val="superscript"/>
    </w:rPr>
  </w:style>
  <w:style w:type="table" w:customStyle="1" w:styleId="PlainTable2">
    <w:name w:val="Plain Table 2"/>
    <w:basedOn w:val="TableNormal"/>
    <w:uiPriority w:val="42"/>
    <w:rsid w:val="008F30F4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3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0F4"/>
    <w:pPr>
      <w:spacing w:after="16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0F4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629C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29C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F62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F62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F6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214E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E1AE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6138C"/>
  </w:style>
  <w:style w:type="character" w:customStyle="1" w:styleId="Mention">
    <w:name w:val="Mention"/>
    <w:basedOn w:val="DefaultParagraphFont"/>
    <w:uiPriority w:val="99"/>
    <w:unhideWhenUsed/>
    <w:rsid w:val="00435C4D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70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5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C9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74A5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A5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4A5"/>
    <w:rPr>
      <w:vertAlign w:val="superscript"/>
    </w:rPr>
  </w:style>
  <w:style w:type="table" w:customStyle="1" w:styleId="PlainTable2">
    <w:name w:val="Plain Table 2"/>
    <w:basedOn w:val="TableNormal"/>
    <w:uiPriority w:val="42"/>
    <w:rsid w:val="008F30F4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3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0F4"/>
    <w:pPr>
      <w:spacing w:after="16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0F4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629C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29C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F62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F62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F6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214E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E1AE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6138C"/>
  </w:style>
  <w:style w:type="character" w:customStyle="1" w:styleId="Mention">
    <w:name w:val="Mention"/>
    <w:basedOn w:val="DefaultParagraphFont"/>
    <w:uiPriority w:val="99"/>
    <w:unhideWhenUsed/>
    <w:rsid w:val="00435C4D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7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9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EE50BB2C-DEF8-4206-8AA3-C5D137E4C77F}">
    <t:Anchor>
      <t:Comment id="1828796094"/>
    </t:Anchor>
    <t:History>
      <t:Event id="{FD32410C-854B-4147-BCB0-CE333AE3FE4F}" time="2026-01-21T12:52:33.758Z">
        <t:Attribution userId="S::KYZ8@cdc.gov::ece5b657-dbdb-416e-994c-0bd7d19529f4" userProvider="AD" userName="King, Ashley (CDC/GHC/DGHP)"/>
        <t:Anchor>
          <t:Comment id="982979932"/>
        </t:Anchor>
        <t:Create/>
      </t:Event>
      <t:Event id="{D14D8AEB-FB9A-4A9A-AF0B-8979A6235779}" time="2026-01-21T12:52:33.758Z">
        <t:Attribution userId="S::KYZ8@cdc.gov::ece5b657-dbdb-416e-994c-0bd7d19529f4" userProvider="AD" userName="King, Ashley (CDC/GHC/DGHP)"/>
        <t:Anchor>
          <t:Comment id="982979932"/>
        </t:Anchor>
        <t:Assign userId="S::ola5@cdc.gov::7c4101f5-4e72-4ed8-8b5f-cb8c63b0dce8" userProvider="AD" userName="Musenge, Kenneth (CDC/GHC/DGHT)"/>
      </t:Event>
      <t:Event id="{D9B6FE40-513E-4527-BBDA-6DCBBD7D5A80}" time="2026-01-21T12:52:33.758Z">
        <t:Attribution userId="S::KYZ8@cdc.gov::ece5b657-dbdb-416e-994c-0bd7d19529f4" userProvider="AD" userName="King, Ashley (CDC/GHC/DGHP)"/>
        <t:Anchor>
          <t:Comment id="982979932"/>
        </t:Anchor>
        <t:SetTitle title="@Musenge, Kenneth (CDC/GHC/DGHT) @Ssempiira, Julius (CDC/GHC/DGHT)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B2E1CC-0BAA-433F-9598-18AEDB803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2</Pages>
  <Words>322</Words>
  <Characters>2103</Characters>
  <Application>Microsoft Office Word</Application>
  <DocSecurity>0</DocSecurity>
  <Lines>8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9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</cp:lastModifiedBy>
  <cp:revision>52</cp:revision>
  <dcterms:created xsi:type="dcterms:W3CDTF">2026-02-09T13:33:00Z</dcterms:created>
  <dcterms:modified xsi:type="dcterms:W3CDTF">2026-06-09T00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A Manual of Style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SA Style Guide 6th/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8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(author-date/Harvard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 Reference Guide version 11.29.2023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LA Handbook 9th edition (in-text citations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one-health</vt:lpwstr>
  </property>
  <property fmtid="{D5CDD505-2E9C-101B-9397-08002B2CF9AE}" pid="19" name="Mendeley Recent Style Name 8_1">
    <vt:lpwstr>One Health</vt:lpwstr>
  </property>
  <property fmtid="{D5CDD505-2E9C-101B-9397-08002B2CF9AE}" pid="20" name="Mendeley Recent Style Id 9_1">
    <vt:lpwstr>http://www.zotero.org/styles/sage-vancouver-brackets</vt:lpwstr>
  </property>
  <property fmtid="{D5CDD505-2E9C-101B-9397-08002B2CF9AE}" pid="21" name="Mendeley Recent Style Name 9_1">
    <vt:lpwstr>SAGE - NLM/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047753-4429-3efb-af49-35e212d315c6</vt:lpwstr>
  </property>
  <property fmtid="{D5CDD505-2E9C-101B-9397-08002B2CF9AE}" pid="24" name="Mendeley Citation Style_1">
    <vt:lpwstr>http://www.zotero.org/styles/one-health</vt:lpwstr>
  </property>
  <property fmtid="{D5CDD505-2E9C-101B-9397-08002B2CF9AE}" pid="25" name="GrammarlyDocumentId">
    <vt:lpwstr>cdcc3d7d-fa15-45b5-86fa-f787e1b8d3c4</vt:lpwstr>
  </property>
  <property fmtid="{D5CDD505-2E9C-101B-9397-08002B2CF9AE}" pid="26" name="MSIP_Label_7b94a7b8-f06c-4dfe-bdcc-9b548fd58c31_Enabled">
    <vt:lpwstr>true</vt:lpwstr>
  </property>
  <property fmtid="{D5CDD505-2E9C-101B-9397-08002B2CF9AE}" pid="27" name="MSIP_Label_7b94a7b8-f06c-4dfe-bdcc-9b548fd58c31_SetDate">
    <vt:lpwstr>2026-01-14T14:03:16Z</vt:lpwstr>
  </property>
  <property fmtid="{D5CDD505-2E9C-101B-9397-08002B2CF9AE}" pid="28" name="MSIP_Label_7b94a7b8-f06c-4dfe-bdcc-9b548fd58c31_Method">
    <vt:lpwstr>Privileged</vt:lpwstr>
  </property>
  <property fmtid="{D5CDD505-2E9C-101B-9397-08002B2CF9AE}" pid="29" name="MSIP_Label_7b94a7b8-f06c-4dfe-bdcc-9b548fd58c31_Name">
    <vt:lpwstr>7b94a7b8-f06c-4dfe-bdcc-9b548fd58c31</vt:lpwstr>
  </property>
  <property fmtid="{D5CDD505-2E9C-101B-9397-08002B2CF9AE}" pid="30" name="MSIP_Label_7b94a7b8-f06c-4dfe-bdcc-9b548fd58c31_SiteId">
    <vt:lpwstr>9ce70869-60db-44fd-abe8-d2767077fc8f</vt:lpwstr>
  </property>
  <property fmtid="{D5CDD505-2E9C-101B-9397-08002B2CF9AE}" pid="31" name="MSIP_Label_7b94a7b8-f06c-4dfe-bdcc-9b548fd58c31_ActionId">
    <vt:lpwstr>f0bcd1b8-3941-495b-8ad4-903bbacd7d41</vt:lpwstr>
  </property>
  <property fmtid="{D5CDD505-2E9C-101B-9397-08002B2CF9AE}" pid="32" name="MSIP_Label_7b94a7b8-f06c-4dfe-bdcc-9b548fd58c31_ContentBits">
    <vt:lpwstr>0</vt:lpwstr>
  </property>
  <property fmtid="{D5CDD505-2E9C-101B-9397-08002B2CF9AE}" pid="33" name="MSIP_Label_7b94a7b8-f06c-4dfe-bdcc-9b548fd58c31_Tag">
    <vt:lpwstr>10, 0, 1, 1</vt:lpwstr>
  </property>
</Properties>
</file>